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line="480" w:lineRule="auto"/>
        <w:rPr>
          <w:b w:val="0"/>
          <w:color w:val="auto"/>
        </w:rPr>
      </w:pPr>
      <w:bookmarkStart w:id="13" w:name="_GoBack"/>
      <w:bookmarkEnd w:id="13"/>
      <w:r>
        <w:rPr>
          <w:color w:val="auto"/>
        </w:rPr>
        <w:t>Supplementary Material</w:t>
      </w:r>
    </w:p>
    <w:p>
      <w:pPr>
        <w:pStyle w:val="2"/>
        <w:numPr>
          <w:ilvl w:val="0"/>
          <w:numId w:val="0"/>
        </w:numPr>
        <w:spacing w:line="480" w:lineRule="auto"/>
        <w:ind w:left="567" w:hanging="567"/>
        <w:rPr>
          <w:color w:val="auto"/>
          <w:sz w:val="28"/>
          <w:szCs w:val="28"/>
        </w:rPr>
      </w:pPr>
      <w:r>
        <w:rPr>
          <w:color w:val="auto"/>
          <w:sz w:val="28"/>
          <w:szCs w:val="28"/>
        </w:rPr>
        <w:t>Supplementary Tables</w:t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iCs/>
          <w:color w:val="auto"/>
          <w:sz w:val="20"/>
          <w:szCs w:val="20"/>
          <w:lang w:val="en-GB" w:eastAsia="en-GB"/>
        </w:rPr>
      </w:pPr>
      <w:r>
        <w:rPr>
          <w:rFonts w:eastAsia="宋体" w:cs="Times New Roman"/>
          <w:iCs/>
          <w:color w:val="auto"/>
          <w:sz w:val="20"/>
          <w:szCs w:val="20"/>
          <w:lang w:val="en-GB" w:eastAsia="en-GB"/>
        </w:rPr>
        <w:t>Table S1:</w:t>
      </w:r>
      <w:r>
        <w:rPr>
          <w:rFonts w:hint="eastAsia" w:eastAsia="宋体" w:cs="Times New Roman"/>
          <w:iCs/>
          <w:color w:val="auto"/>
          <w:sz w:val="20"/>
          <w:szCs w:val="20"/>
          <w:lang w:val="en-GB" w:eastAsia="en-GB"/>
        </w:rPr>
        <w:t xml:space="preserve"> B</w:t>
      </w:r>
      <w:r>
        <w:rPr>
          <w:rFonts w:eastAsia="宋体" w:cs="Times New Roman"/>
          <w:iCs/>
          <w:color w:val="auto"/>
          <w:sz w:val="20"/>
          <w:szCs w:val="20"/>
          <w:lang w:val="en-GB" w:eastAsia="en-GB"/>
        </w:rPr>
        <w:t>aseline characteristics.</w:t>
      </w:r>
    </w:p>
    <w:tbl>
      <w:tblPr>
        <w:tblStyle w:val="20"/>
        <w:tblW w:w="1299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04"/>
        <w:gridCol w:w="2135"/>
        <w:gridCol w:w="2152"/>
        <w:gridCol w:w="2152"/>
        <w:gridCol w:w="2153"/>
        <w:gridCol w:w="900"/>
        <w:gridCol w:w="9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</w:trPr>
        <w:tc>
          <w:tcPr>
            <w:tcW w:w="250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213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Excluded </w:t>
            </w:r>
          </w:p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n=11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)</w:t>
            </w:r>
          </w:p>
        </w:tc>
        <w:tc>
          <w:tcPr>
            <w:tcW w:w="7357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Included</w:t>
            </w:r>
          </w:p>
        </w:tc>
        <w:tc>
          <w:tcPr>
            <w:tcW w:w="99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eastAsia="宋体" w:cs="Times New Roman"/>
                <w:i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</w:trPr>
        <w:tc>
          <w:tcPr>
            <w:tcW w:w="250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213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2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All participants (n=6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Male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n=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25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Female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n=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25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eastAsia="宋体" w:cs="Times New Roman"/>
                <w:i/>
                <w:color w:val="auto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99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bookmarkStart w:id="0" w:name="OLE_LINK1" w:colFirst="2" w:colLast="2"/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Age (years), mean (SD)</w:t>
            </w:r>
          </w:p>
        </w:tc>
        <w:tc>
          <w:tcPr>
            <w:tcW w:w="21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59.71 ± 10.86</w:t>
            </w:r>
          </w:p>
        </w:tc>
        <w:tc>
          <w:tcPr>
            <w:tcW w:w="2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57.9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8.7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bookmarkStart w:id="1" w:name="OLE_LINK2"/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.8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8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57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8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bookmarkEnd w:id="1"/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5219 (46.61)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257 (50.0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257 (100.0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 (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FPG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mmol/L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.1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±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.1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.1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.0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.1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.0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.0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1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UA, mg/dL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4.39 ± 1.2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4.5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.0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4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bCs/>
                <w:color w:val="auto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Educational level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 w:val="0"/>
              <w:spacing w:before="0" w:after="0" w:line="480" w:lineRule="auto"/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 w:val="0"/>
              <w:spacing w:before="0" w:after="0" w:line="480" w:lineRule="auto"/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Primary school or low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12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70.6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895 (14.8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0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2.4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18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7.2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Middle school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2005 (17.9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1647 (25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6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9.6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8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0.9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High school or abo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1279 (11.4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967 (59.8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8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.9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8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.8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Current marrie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9583 (85.8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5917 (90.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04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3.3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87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8.4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BMI, kg/m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3.26 ± 3.9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3.9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3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4.5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Smoking statu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 w:val="0"/>
              <w:spacing w:before="0" w:after="0" w:line="480" w:lineRule="auto"/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 w:val="0"/>
              <w:spacing w:before="0" w:after="0" w:line="480" w:lineRule="auto"/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Curren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2819 (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18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043 (31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84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6.7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9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.9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Form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803 (7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614 (9.4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5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.1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.75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Nev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74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.65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8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59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5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6.1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00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2.2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Alcohol consumption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bookmarkStart w:id="2" w:name="OLE_LINK3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  <w:bookmarkEnd w:id="2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Curren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494 (31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274 (34.9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88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7.7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9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2.1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Form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473 (4.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30 (5.0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6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.0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.0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 Nev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2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64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905 (59.9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15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4,2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79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5.7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34" w:after="0" w:line="480" w:lineRule="auto"/>
              <w:rPr>
                <w:rFonts w:eastAsia="宋体" w:cs="Times New Roman"/>
                <w:color w:val="auto"/>
                <w:sz w:val="21"/>
                <w:szCs w:val="21"/>
                <w:lang w:bidi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/>
              </w:rPr>
              <w:t xml:space="preserve">Global Cognition,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10.13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±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6.8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16.73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4.2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.1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.9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6.3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34" w:after="0" w:line="480" w:lineRule="auto"/>
              <w:rPr>
                <w:rFonts w:eastAsia="宋体" w:cs="Times New Roman"/>
                <w:color w:val="auto"/>
                <w:sz w:val="21"/>
                <w:szCs w:val="21"/>
                <w:lang w:bidi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/>
              </w:rPr>
              <w:t xml:space="preserve">Episodic Memory,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4.42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±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4.1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8.17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2.9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bookmarkStart w:id="3" w:name="OLE_LINK4"/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.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2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8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6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  <w:bookmarkEnd w:id="3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34" w:after="0" w:line="480" w:lineRule="auto"/>
              <w:rPr>
                <w:rFonts w:eastAsia="宋体" w:cs="Times New Roman"/>
                <w:color w:val="auto"/>
                <w:sz w:val="21"/>
                <w:szCs w:val="21"/>
                <w:lang w:bidi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/>
              </w:rPr>
              <w:t xml:space="preserve">Mental Status,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5.30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±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3.4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.5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2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.9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2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.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2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617 (23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1667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5.6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0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4.8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5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6.3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1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auto"/>
                <w:sz w:val="21"/>
                <w:szCs w:val="21"/>
                <w:lang w:eastAsia="zh-CN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D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255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1.21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081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6.61</w:t>
            </w:r>
            <w:r>
              <w:rPr>
                <w:rFonts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5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6.8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3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6.3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5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Kidney diseas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671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.9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435 (6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3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.1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0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.1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1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Strok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96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.6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11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.8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64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.9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53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.6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3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Heart disease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1284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.4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809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2.4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3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0.1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7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4.7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1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Dyslipidemia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9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.0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9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0.7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3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0.4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5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.0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3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bookmarkStart w:id="4" w:name="OLE_LINK81"/>
            <w:r>
              <w:rPr>
                <w:rFonts w:hint="default" w:eastAsia="宋体" w:cs="Times New Roman"/>
                <w:color w:val="auto"/>
                <w:sz w:val="21"/>
                <w:szCs w:val="21"/>
                <w:lang w:eastAsia="zh-CN"/>
              </w:rPr>
              <w:t>Gastrointestinal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disease</w:t>
            </w:r>
            <w:bookmarkEnd w:id="4"/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464 (22.0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436 (22.0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54 (20.08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82 (24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color w:val="auto"/>
                <w:sz w:val="21"/>
                <w:szCs w:val="21"/>
                <w:lang w:val="en-US" w:eastAsia="zh-CN"/>
              </w:rPr>
              <w:t>0.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Liver diseas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16 (3.7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60 (3.9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5 (4.1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25 (3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5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0.4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Treatment for kidney diseas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348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.1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44 (3.7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.9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4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.5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3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auto"/>
                <w:sz w:val="21"/>
                <w:szCs w:val="21"/>
                <w:lang w:eastAsia="zh-CN"/>
              </w:rPr>
              <w:t>0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5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Diabetes treatment</w:t>
            </w:r>
          </w:p>
        </w:tc>
        <w:tc>
          <w:tcPr>
            <w:tcW w:w="21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431 (3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281 (4.32)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25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.8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5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.8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05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163</w:t>
            </w:r>
          </w:p>
        </w:tc>
      </w:tr>
      <w:bookmarkEnd w:id="0"/>
    </w:tbl>
    <w:p>
      <w:pPr>
        <w:spacing w:before="0" w:after="0" w:line="480" w:lineRule="auto"/>
        <w:textAlignment w:val="center"/>
        <w:rPr>
          <w:rFonts w:eastAsia="宋体" w:cs="Times New Roman"/>
          <w:color w:val="auto"/>
          <w:kern w:val="2"/>
          <w:sz w:val="22"/>
          <w:lang w:eastAsia="zh-CN"/>
        </w:rPr>
      </w:pPr>
      <w:bookmarkStart w:id="5" w:name="OLE_LINK30"/>
      <w:r>
        <w:rPr>
          <w:rFonts w:hint="eastAsia" w:eastAsia="宋体" w:cs="Times New Roman"/>
          <w:color w:val="auto"/>
          <w:sz w:val="20"/>
          <w:szCs w:val="20"/>
          <w:lang w:eastAsia="zh-CN"/>
        </w:rPr>
        <w:t>A</w:t>
      </w:r>
      <w:r>
        <w:rPr>
          <w:rFonts w:eastAsia="宋体" w:cs="Times New Roman"/>
          <w:color w:val="auto"/>
          <w:sz w:val="20"/>
          <w:szCs w:val="20"/>
          <w:lang w:eastAsia="zh-CN"/>
        </w:rPr>
        <w:t>bbreviations: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 xml:space="preserve"> FPG, </w:t>
      </w:r>
      <w:r>
        <w:rPr>
          <w:rFonts w:eastAsia="宋体" w:cs="Times New Roman"/>
          <w:color w:val="auto"/>
          <w:sz w:val="20"/>
          <w:szCs w:val="20"/>
          <w:lang w:eastAsia="zh-CN"/>
        </w:rPr>
        <w:t xml:space="preserve">fasting plasma glucose; 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>S</w:t>
      </w:r>
      <w:r>
        <w:rPr>
          <w:rFonts w:eastAsia="宋体" w:cs="Times New Roman"/>
          <w:color w:val="auto"/>
          <w:sz w:val="20"/>
          <w:szCs w:val="20"/>
          <w:lang w:eastAsia="zh-CN"/>
        </w:rPr>
        <w:t>UA,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 xml:space="preserve"> uric</w:t>
      </w:r>
      <w:r>
        <w:rPr>
          <w:rFonts w:eastAsia="宋体" w:cs="Times New Roman"/>
          <w:color w:val="auto"/>
          <w:sz w:val="20"/>
          <w:szCs w:val="20"/>
          <w:lang w:eastAsia="zh-CN"/>
        </w:rPr>
        <w:t xml:space="preserve"> acid</w:t>
      </w:r>
      <w:bookmarkEnd w:id="5"/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DM, diabetes mellitus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eastAsia" w:eastAsia="宋体" w:cs="Times New Roman"/>
          <w:i/>
          <w:iCs/>
          <w:color w:val="auto"/>
          <w:sz w:val="20"/>
          <w:szCs w:val="20"/>
          <w:vertAlign w:val="baseline"/>
          <w:lang w:val="en-US" w:eastAsia="zh-CN"/>
        </w:rPr>
        <w:t>P</w:t>
      </w:r>
      <w:r>
        <w:rPr>
          <w:rFonts w:hint="eastAsia" w:eastAsia="宋体" w:cs="Times New Roman"/>
          <w:i/>
          <w:iCs/>
          <w:color w:val="auto"/>
          <w:sz w:val="20"/>
          <w:szCs w:val="20"/>
          <w:vertAlign w:val="subscript"/>
          <w:lang w:val="en-US" w:eastAsia="zh-CN"/>
        </w:rPr>
        <w:t>1</w:t>
      </w:r>
      <w:r>
        <w:rPr>
          <w:rFonts w:hint="eastAsia" w:eastAsia="宋体" w:cs="Times New Roman"/>
          <w:i w:val="0"/>
          <w:iCs w:val="0"/>
          <w:color w:val="auto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eastAsia="宋体" w:cs="Times New Roman"/>
          <w:b/>
          <w:color w:val="auto"/>
          <w:sz w:val="20"/>
          <w:szCs w:val="20"/>
          <w:lang w:eastAsia="zh-CN"/>
        </w:rPr>
        <w:t>&lt;</w:t>
      </w:r>
      <w:r>
        <w:rPr>
          <w:rFonts w:hint="eastAsia" w:eastAsia="宋体" w:cs="Times New Roman"/>
          <w:b w:val="0"/>
          <w:bCs/>
          <w:color w:val="auto"/>
          <w:sz w:val="20"/>
          <w:szCs w:val="20"/>
          <w:lang w:val="en-US" w:eastAsia="zh-CN"/>
        </w:rPr>
        <w:t xml:space="preserve"> 0.05, the gender difference in this characteristic was statistically significant in included; </w:t>
      </w:r>
      <w:r>
        <w:rPr>
          <w:rFonts w:hint="eastAsia" w:eastAsia="宋体" w:cs="Times New Roman"/>
          <w:i/>
          <w:iCs/>
          <w:color w:val="auto"/>
          <w:sz w:val="20"/>
          <w:szCs w:val="20"/>
          <w:vertAlign w:val="baseline"/>
          <w:lang w:val="en-US" w:eastAsia="zh-CN"/>
        </w:rPr>
        <w:t>P</w:t>
      </w:r>
      <w:r>
        <w:rPr>
          <w:rFonts w:hint="eastAsia" w:eastAsia="宋体" w:cs="Times New Roman"/>
          <w:i/>
          <w:iCs/>
          <w:color w:val="auto"/>
          <w:sz w:val="20"/>
          <w:szCs w:val="20"/>
          <w:vertAlign w:val="subscript"/>
          <w:lang w:val="en-US" w:eastAsia="zh-CN"/>
        </w:rPr>
        <w:t>2</w:t>
      </w:r>
      <w:r>
        <w:rPr>
          <w:rFonts w:hint="eastAsia" w:eastAsia="宋体" w:cs="Times New Roman"/>
          <w:i w:val="0"/>
          <w:iCs w:val="0"/>
          <w:color w:val="auto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eastAsia="宋体" w:cs="Times New Roman"/>
          <w:b/>
          <w:color w:val="auto"/>
          <w:sz w:val="20"/>
          <w:szCs w:val="20"/>
          <w:lang w:eastAsia="zh-CN"/>
        </w:rPr>
        <w:t>&lt;</w:t>
      </w:r>
      <w:r>
        <w:rPr>
          <w:rFonts w:hint="eastAsia" w:eastAsia="宋体" w:cs="Times New Roman"/>
          <w:b w:val="0"/>
          <w:bCs/>
          <w:color w:val="auto"/>
          <w:sz w:val="20"/>
          <w:szCs w:val="20"/>
          <w:lang w:val="en-US" w:eastAsia="zh-CN"/>
        </w:rPr>
        <w:t xml:space="preserve"> 0.05, the difference in this characteristic between the included and excluded populations was statistically significant. </w:t>
      </w:r>
      <w:r>
        <w:rPr>
          <w:rFonts w:hint="eastAsia" w:eastAsia="宋体" w:cs="Times New Roman"/>
          <w:i/>
          <w:iCs/>
          <w:color w:val="auto"/>
          <w:sz w:val="20"/>
          <w:szCs w:val="20"/>
          <w:lang w:val="en-US" w:eastAsia="zh-CN"/>
        </w:rPr>
        <w:t>P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 values &lt; 0.05 were highlighted in bold.</w:t>
      </w:r>
      <w:r>
        <w:rPr>
          <w:rFonts w:eastAsia="宋体" w:cs="Times New Roman"/>
          <w:color w:val="auto"/>
          <w:kern w:val="2"/>
          <w:sz w:val="22"/>
          <w:lang w:eastAsia="zh-CN"/>
        </w:rPr>
        <w:br w:type="page"/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bookmarkStart w:id="6" w:name="OLE_LINK5"/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Table S2: Association between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DM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 and cognitive decline.</w:t>
      </w:r>
    </w:p>
    <w:tbl>
      <w:tblPr>
        <w:tblStyle w:val="20"/>
        <w:tblW w:w="11480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689"/>
        <w:gridCol w:w="1640"/>
        <w:gridCol w:w="287"/>
        <w:gridCol w:w="1640"/>
        <w:gridCol w:w="1639"/>
        <w:gridCol w:w="270"/>
        <w:gridCol w:w="1657"/>
        <w:gridCol w:w="16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332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Global Cognition</w:t>
            </w:r>
          </w:p>
        </w:tc>
        <w:tc>
          <w:tcPr>
            <w:tcW w:w="2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Episodic Memory</w:t>
            </w:r>
          </w:p>
        </w:tc>
        <w:tc>
          <w:tcPr>
            <w:tcW w:w="2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330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0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Non-D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DM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93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9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38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88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0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8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03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9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0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9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9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90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6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4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79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8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3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</w:tbl>
    <w:p>
      <w:pPr>
        <w:widowControl w:val="0"/>
        <w:spacing w:before="0" w:after="0" w:line="480" w:lineRule="auto"/>
        <w:jc w:val="both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>Model 1 adjusted for age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, sex, BMI.</w:t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Model 2 adjusted for age,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sex, BMI, hypertension, stroke, dyslipidemia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,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 xml:space="preserve">heart diseases and 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>smoking status</w:t>
      </w:r>
      <w:bookmarkEnd w:id="6"/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.</w:t>
      </w:r>
    </w:p>
    <w:p>
      <w:pPr>
        <w:spacing w:line="480" w:lineRule="auto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Abbreviations: DM, diabetes mellitus; BMI, body mass index.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br w:type="page"/>
      </w:r>
    </w:p>
    <w:p>
      <w:pPr>
        <w:spacing w:before="0" w:after="0" w:line="480" w:lineRule="auto"/>
        <w:ind w:right="-454" w:rightChars="-189"/>
        <w:textAlignment w:val="center"/>
        <w:rPr>
          <w:rFonts w:ascii="Arial" w:hAnsi="Arial" w:eastAsia="黑体" w:cs="Times New Roman"/>
          <w:color w:val="auto"/>
          <w:kern w:val="2"/>
          <w:sz w:val="21"/>
          <w:szCs w:val="21"/>
          <w:lang w:eastAsia="zh-CN"/>
        </w:rPr>
      </w:pPr>
      <w:r>
        <w:rPr>
          <w:rFonts w:eastAsia="宋体" w:cs="Times New Roman"/>
          <w:color w:val="auto"/>
          <w:sz w:val="21"/>
          <w:szCs w:val="21"/>
          <w:lang w:eastAsia="zh-CN"/>
        </w:rPr>
        <w:t xml:space="preserve">Table </w:t>
      </w:r>
      <w:r>
        <w:rPr>
          <w:rFonts w:hint="eastAsia" w:eastAsia="宋体" w:cs="Times New Roman"/>
          <w:color w:val="auto"/>
          <w:sz w:val="21"/>
          <w:szCs w:val="21"/>
          <w:lang w:eastAsia="zh-CN"/>
        </w:rPr>
        <w:t>S3</w:t>
      </w:r>
      <w:r>
        <w:rPr>
          <w:rFonts w:eastAsia="宋体" w:cs="Times New Roman"/>
          <w:color w:val="auto"/>
          <w:sz w:val="21"/>
          <w:szCs w:val="21"/>
          <w:lang w:eastAsia="zh-CN"/>
        </w:rPr>
        <w:t xml:space="preserve">: Association between combination of </w:t>
      </w:r>
      <w:r>
        <w:rPr>
          <w:rFonts w:hint="eastAsia" w:eastAsia="宋体" w:cs="Times New Roman"/>
          <w:color w:val="auto"/>
          <w:sz w:val="21"/>
          <w:szCs w:val="21"/>
          <w:lang w:eastAsia="zh-CN"/>
        </w:rPr>
        <w:t>DM</w:t>
      </w:r>
      <w:r>
        <w:rPr>
          <w:rFonts w:eastAsia="宋体" w:cs="Times New Roman"/>
          <w:color w:val="auto"/>
          <w:sz w:val="21"/>
          <w:szCs w:val="21"/>
          <w:lang w:eastAsia="zh-CN"/>
        </w:rPr>
        <w:t xml:space="preserve"> and SUA quartiles and cognitive function.</w:t>
      </w:r>
    </w:p>
    <w:tbl>
      <w:tblPr>
        <w:tblStyle w:val="20"/>
        <w:tblW w:w="1356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8"/>
        <w:gridCol w:w="1776"/>
        <w:gridCol w:w="49"/>
        <w:gridCol w:w="1728"/>
        <w:gridCol w:w="240"/>
        <w:gridCol w:w="1860"/>
        <w:gridCol w:w="60"/>
        <w:gridCol w:w="1920"/>
        <w:gridCol w:w="240"/>
        <w:gridCol w:w="1848"/>
        <w:gridCol w:w="184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98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 w:val="0"/>
              <w:spacing w:before="0" w:after="0" w:line="480" w:lineRule="auto"/>
              <w:jc w:val="left"/>
              <w:rPr>
                <w:rFonts w:ascii="宋体" w:hAnsi="宋体" w:eastAsia="宋体" w:cs="宋体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All participants</w:t>
            </w:r>
          </w:p>
        </w:tc>
        <w:tc>
          <w:tcPr>
            <w:tcW w:w="3553" w:type="dxa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Global cognition</w:t>
            </w:r>
          </w:p>
        </w:tc>
        <w:tc>
          <w:tcPr>
            <w:tcW w:w="240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ascii="宋体" w:hAnsi="宋体" w:eastAsia="宋体" w:cs="宋体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40" w:type="dxa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Calibri" w:hAnsi="Calibri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Episodic memory</w:t>
            </w:r>
          </w:p>
        </w:tc>
        <w:tc>
          <w:tcPr>
            <w:tcW w:w="240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ascii="宋体" w:hAnsi="宋体" w:eastAsia="宋体" w:cs="宋体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ascii="宋体" w:hAnsi="宋体" w:eastAsia="宋体" w:cs="宋体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Mental stat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9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center"/>
              <w:rPr>
                <w:color w:val="auto"/>
              </w:rPr>
            </w:pPr>
            <w:bookmarkStart w:id="7" w:name="OLE_LINK6" w:colFirst="4" w:colLast="5"/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177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9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</w:tr>
      <w:bookmarkEnd w:id="7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Non</w:t>
            </w:r>
          </w:p>
        </w:tc>
        <w:tc>
          <w:tcPr>
            <w:tcW w:w="182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9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Low SUA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97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73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0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2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2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3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8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8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0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4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5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-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DM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85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2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31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307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769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8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074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306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4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9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37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4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val="en-US" w:eastAsia="zh-CN"/>
              </w:rPr>
              <w:t>51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Both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2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2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7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7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4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03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6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0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5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6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</w:tbl>
    <w:p>
      <w:pPr>
        <w:spacing w:before="0" w:after="0" w:line="480" w:lineRule="auto"/>
        <w:ind w:right="-454" w:rightChars="-189"/>
        <w:jc w:val="both"/>
        <w:textAlignment w:val="center"/>
        <w:rPr>
          <w:rFonts w:eastAsia="宋体" w:cs="Times New Roman"/>
          <w:color w:val="auto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color w:val="auto"/>
          <w:kern w:val="2"/>
          <w:sz w:val="21"/>
          <w:szCs w:val="21"/>
          <w:lang w:eastAsia="zh-CN"/>
        </w:rPr>
        <w:t>Model 1: a</w:t>
      </w:r>
      <w:r>
        <w:rPr>
          <w:rFonts w:eastAsia="宋体" w:cs="Times New Roman"/>
          <w:color w:val="auto"/>
          <w:kern w:val="2"/>
          <w:sz w:val="21"/>
          <w:szCs w:val="21"/>
          <w:lang w:eastAsia="zh-CN"/>
        </w:rPr>
        <w:t>djusted for age,</w:t>
      </w:r>
      <w:r>
        <w:rPr>
          <w:rFonts w:hint="eastAsia" w:eastAsia="宋体" w:cs="Times New Roman"/>
          <w:color w:val="auto"/>
          <w:kern w:val="2"/>
          <w:sz w:val="21"/>
          <w:szCs w:val="21"/>
          <w:lang w:eastAsia="zh-CN"/>
        </w:rPr>
        <w:t xml:space="preserve"> sex, BMI.</w:t>
      </w:r>
    </w:p>
    <w:p>
      <w:pPr>
        <w:spacing w:before="0" w:after="0" w:line="480" w:lineRule="auto"/>
        <w:ind w:right="-454" w:rightChars="-189"/>
        <w:jc w:val="both"/>
        <w:textAlignment w:val="center"/>
        <w:rPr>
          <w:rFonts w:eastAsia="宋体" w:cs="Times New Roman"/>
          <w:color w:val="auto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color w:val="auto"/>
          <w:kern w:val="2"/>
          <w:sz w:val="21"/>
          <w:szCs w:val="21"/>
          <w:lang w:eastAsia="zh-CN"/>
        </w:rPr>
        <w:t>Model 2: a</w:t>
      </w:r>
      <w:r>
        <w:rPr>
          <w:rFonts w:eastAsia="宋体" w:cs="Times New Roman"/>
          <w:color w:val="auto"/>
          <w:kern w:val="2"/>
          <w:sz w:val="21"/>
          <w:szCs w:val="21"/>
          <w:lang w:eastAsia="zh-CN"/>
        </w:rPr>
        <w:t xml:space="preserve">djusted for </w:t>
      </w:r>
      <w:r>
        <w:rPr>
          <w:rFonts w:hint="eastAsia" w:eastAsia="宋体" w:cs="Times New Roman"/>
          <w:color w:val="auto"/>
          <w:kern w:val="2"/>
          <w:sz w:val="21"/>
          <w:szCs w:val="21"/>
          <w:lang w:eastAsia="zh-CN"/>
        </w:rPr>
        <w:t>age, sex, BMI, hypertension, stroke, dyslipidemia, heart diseases</w:t>
      </w:r>
      <w:r>
        <w:rPr>
          <w:rFonts w:hint="eastAsia" w:eastAsia="宋体" w:cs="Times New Roman"/>
          <w:color w:val="auto"/>
          <w:kern w:val="2"/>
          <w:sz w:val="21"/>
          <w:szCs w:val="21"/>
          <w:lang w:val="en-US" w:eastAsia="zh-CN"/>
        </w:rPr>
        <w:t xml:space="preserve">, </w:t>
      </w:r>
      <w:r>
        <w:rPr>
          <w:rFonts w:hint="eastAsia" w:eastAsia="宋体" w:cs="Times New Roman"/>
          <w:color w:val="auto"/>
          <w:sz w:val="21"/>
          <w:szCs w:val="21"/>
          <w:lang w:val="en-US" w:eastAsia="zh-CN"/>
        </w:rPr>
        <w:t xml:space="preserve">kidney disease, liver disease, gastrointestinal disease </w:t>
      </w:r>
      <w:r>
        <w:rPr>
          <w:rFonts w:hint="eastAsia" w:eastAsia="宋体" w:cs="Times New Roman"/>
          <w:color w:val="auto"/>
          <w:kern w:val="2"/>
          <w:sz w:val="21"/>
          <w:szCs w:val="21"/>
          <w:lang w:eastAsia="zh-CN"/>
        </w:rPr>
        <w:t>and smoking status.</w:t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color w:val="auto"/>
          <w:sz w:val="20"/>
          <w:szCs w:val="20"/>
          <w:lang w:eastAsia="zh-CN"/>
        </w:rPr>
      </w:pPr>
      <w:bookmarkStart w:id="8" w:name="OLE_LINK31"/>
      <w:r>
        <w:rPr>
          <w:rFonts w:eastAsia="宋体" w:cs="Times New Roman"/>
          <w:color w:val="auto"/>
          <w:kern w:val="2"/>
          <w:sz w:val="21"/>
          <w:szCs w:val="21"/>
          <w:lang w:eastAsia="zh-CN"/>
        </w:rPr>
        <w:t xml:space="preserve">Abbreviations: </w:t>
      </w:r>
      <w:bookmarkEnd w:id="8"/>
      <w:r>
        <w:rPr>
          <w:rFonts w:hint="eastAsia" w:eastAsia="宋体" w:cs="Times New Roman"/>
          <w:color w:val="auto"/>
          <w:kern w:val="2"/>
          <w:sz w:val="21"/>
          <w:szCs w:val="21"/>
          <w:lang w:eastAsia="zh-CN"/>
        </w:rPr>
        <w:t>DM, diabetes mellitus; SUA, serum uric acid; BMI, body mass index.</w:t>
      </w:r>
      <w:r>
        <w:rPr>
          <w:rFonts w:hint="eastAsia" w:eastAsia="宋体" w:cs="Times New Roman"/>
          <w:color w:val="auto"/>
          <w:kern w:val="2"/>
          <w:sz w:val="21"/>
          <w:szCs w:val="21"/>
          <w:lang w:val="en-US" w:eastAsia="zh-CN"/>
        </w:rPr>
        <w:t xml:space="preserve"> </w:t>
      </w:r>
      <w:bookmarkStart w:id="9" w:name="OLE_LINK7"/>
      <w:r>
        <w:rPr>
          <w:rFonts w:eastAsia="宋体" w:cs="Times New Roman"/>
          <w:color w:val="auto"/>
          <w:sz w:val="21"/>
          <w:szCs w:val="21"/>
          <w:shd w:val="clear" w:color="auto" w:fill="FFFFFF"/>
          <w:lang w:eastAsia="zh-CN"/>
        </w:rPr>
        <w:t>β</w:t>
      </w:r>
      <w:r>
        <w:rPr>
          <w:rFonts w:hint="eastAsia" w:eastAsia="宋体" w:cs="Times New Roman"/>
          <w:color w:val="auto"/>
          <w:sz w:val="21"/>
          <w:szCs w:val="21"/>
          <w:shd w:val="clear" w:color="auto" w:fill="FFFFFF"/>
          <w:vertAlign w:val="subscript"/>
          <w:lang w:val="en-US" w:eastAsia="zh-CN"/>
        </w:rPr>
        <w:t>s</w:t>
      </w:r>
      <w:r>
        <w:rPr>
          <w:rFonts w:hint="eastAsia" w:eastAsia="宋体" w:cs="Times New Roman"/>
          <w:color w:val="auto"/>
          <w:sz w:val="21"/>
          <w:szCs w:val="21"/>
          <w:lang w:val="en-US" w:eastAsia="zh-CN"/>
        </w:rPr>
        <w:t xml:space="preserve"> 95% CI without 0 were highlighted in bold.</w:t>
      </w:r>
      <w:bookmarkEnd w:id="9"/>
      <w:r>
        <w:rPr>
          <w:rFonts w:hint="eastAsia" w:eastAsia="宋体" w:cs="Times New Roman"/>
          <w:color w:val="auto"/>
          <w:sz w:val="20"/>
          <w:szCs w:val="20"/>
          <w:lang w:eastAsia="zh-CN"/>
        </w:rPr>
        <w:br w:type="page"/>
      </w:r>
    </w:p>
    <w:p>
      <w:pPr>
        <w:spacing w:before="0" w:after="0" w:line="480" w:lineRule="auto"/>
        <w:rPr>
          <w:rFonts w:eastAsia="宋体" w:cs="Times New Roman"/>
          <w:color w:val="auto"/>
          <w:sz w:val="20"/>
          <w:szCs w:val="20"/>
          <w:lang w:eastAsia="zh-CN"/>
        </w:rPr>
      </w:pPr>
      <w:r>
        <w:rPr>
          <w:rFonts w:eastAsia="宋体" w:cs="Times New Roman"/>
          <w:color w:val="auto"/>
          <w:sz w:val="20"/>
          <w:szCs w:val="20"/>
          <w:lang w:eastAsia="zh-CN"/>
        </w:rPr>
        <w:t xml:space="preserve">Table 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>S4: A</w:t>
      </w:r>
      <w:r>
        <w:rPr>
          <w:rFonts w:eastAsia="宋体" w:cs="Times New Roman"/>
          <w:color w:val="auto"/>
          <w:sz w:val="20"/>
          <w:szCs w:val="20"/>
          <w:lang w:eastAsia="zh-CN"/>
        </w:rPr>
        <w:t xml:space="preserve">ssociation between combination of 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>DM</w:t>
      </w:r>
      <w:r>
        <w:rPr>
          <w:rFonts w:eastAsia="宋体" w:cs="Times New Roman"/>
          <w:color w:val="auto"/>
          <w:sz w:val="20"/>
          <w:szCs w:val="20"/>
          <w:lang w:eastAsia="zh-CN"/>
        </w:rPr>
        <w:t xml:space="preserve"> and 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>S</w:t>
      </w:r>
      <w:r>
        <w:rPr>
          <w:rFonts w:eastAsia="宋体" w:cs="Times New Roman"/>
          <w:color w:val="auto"/>
          <w:sz w:val="20"/>
          <w:szCs w:val="20"/>
          <w:lang w:eastAsia="zh-CN"/>
        </w:rPr>
        <w:t>UA and cognitive function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 xml:space="preserve"> (stratified by sex).</w:t>
      </w:r>
    </w:p>
    <w:tbl>
      <w:tblPr>
        <w:tblStyle w:val="20"/>
        <w:tblW w:w="4998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6"/>
        <w:gridCol w:w="1639"/>
        <w:gridCol w:w="1639"/>
        <w:gridCol w:w="493"/>
        <w:gridCol w:w="1792"/>
        <w:gridCol w:w="1793"/>
        <w:gridCol w:w="537"/>
        <w:gridCol w:w="1640"/>
        <w:gridCol w:w="16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All participants</w:t>
            </w:r>
          </w:p>
        </w:tc>
        <w:tc>
          <w:tcPr>
            <w:tcW w:w="1262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Global cognition</w:t>
            </w:r>
          </w:p>
        </w:tc>
        <w:tc>
          <w:tcPr>
            <w:tcW w:w="1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8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Episodic memory</w:t>
            </w:r>
          </w:p>
        </w:tc>
        <w:tc>
          <w:tcPr>
            <w:tcW w:w="2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6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Mental stat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69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jc w:val="both"/>
              <w:textAlignment w:val="center"/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1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2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N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color w:val="auto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color w:val="auto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Low SU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66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804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28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65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806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25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360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602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19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365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608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21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06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29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8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01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29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8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D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34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72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65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219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915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477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0.205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698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288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326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824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173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171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214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556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107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281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495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Bot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.077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55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39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158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0.636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320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148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0.486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190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202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0.544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141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0.071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0.193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335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0.044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-0.223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lang w:eastAsia="zh-CN"/>
              </w:rPr>
              <w:t>0.310</w:t>
            </w:r>
            <w:r>
              <w:rPr>
                <w:rFonts w:eastAsia="宋体" w:cs="Times New Roman"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before="0" w:after="0" w:line="480" w:lineRule="auto"/>
              <w:textAlignment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N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color w:val="auto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ascii="宋体" w:hAnsi="宋体" w:eastAsia="宋体" w:cs="宋体"/>
                <w:color w:val="auto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Ref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Low SU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626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.014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237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667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.060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275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392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663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21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13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687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40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234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43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24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254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66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42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D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0.589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14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.32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446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90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.18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0.395 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17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908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 xml:space="preserve">0.319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94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83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194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02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589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126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7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523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Bot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758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.320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96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800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1.369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232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65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858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73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492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889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95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292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595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11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309</w:t>
            </w:r>
          </w:p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-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615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002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both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color w:val="auto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 xml:space="preserve"> for interaction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150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227</w:t>
            </w:r>
          </w:p>
        </w:tc>
        <w:tc>
          <w:tcPr>
            <w:tcW w:w="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461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580</w:t>
            </w:r>
          </w:p>
        </w:tc>
        <w:tc>
          <w:tcPr>
            <w:tcW w:w="2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093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0.135</w:t>
            </w:r>
          </w:p>
        </w:tc>
      </w:tr>
    </w:tbl>
    <w:p>
      <w:pPr>
        <w:spacing w:before="0" w:after="0" w:line="480" w:lineRule="auto"/>
        <w:ind w:right="-454" w:rightChars="-189"/>
        <w:jc w:val="both"/>
        <w:textAlignment w:val="center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Model 1: a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djusted for age,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 xml:space="preserve">BMI, 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>hypertension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.</w:t>
      </w:r>
    </w:p>
    <w:p>
      <w:pPr>
        <w:spacing w:before="0" w:after="0" w:line="480" w:lineRule="auto"/>
        <w:ind w:right="-454" w:rightChars="-189"/>
        <w:jc w:val="both"/>
        <w:textAlignment w:val="center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Model 2: a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djusted for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age, BMI, hypertension, stroke, dyslipidemia, heart diseases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 xml:space="preserve">, kidney disease, liver disease, gastrointestinal disease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and smoking status.</w:t>
      </w:r>
    </w:p>
    <w:p>
      <w:pPr>
        <w:spacing w:before="0" w:after="0" w:line="480" w:lineRule="auto"/>
        <w:rPr>
          <w:rFonts w:hint="default" w:eastAsia="宋体" w:cs="Times New Roman"/>
          <w:color w:val="auto"/>
          <w:kern w:val="2"/>
          <w:sz w:val="20"/>
          <w:szCs w:val="20"/>
          <w:lang w:val="en-US" w:eastAsia="zh-CN"/>
        </w:rPr>
      </w:pP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Abbreviations: </w:t>
      </w:r>
      <w:bookmarkStart w:id="10" w:name="OLE_LINK9"/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DM, diabetes mellitus</w:t>
      </w:r>
      <w:bookmarkEnd w:id="10"/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;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SUA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,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 xml:space="preserve">serum 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>uric acid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>; BMI, body mass index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>.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color w:val="auto"/>
          <w:sz w:val="20"/>
          <w:szCs w:val="20"/>
          <w:shd w:val="clear" w:color="auto" w:fill="FFFFFF"/>
          <w:lang w:eastAsia="zh-CN"/>
        </w:rPr>
        <w:t>β</w:t>
      </w:r>
      <w:r>
        <w:rPr>
          <w:rFonts w:hint="eastAsia" w:eastAsia="宋体" w:cs="Times New Roman"/>
          <w:color w:val="auto"/>
          <w:sz w:val="20"/>
          <w:szCs w:val="20"/>
          <w:shd w:val="clear" w:color="auto" w:fill="FFFFFF"/>
          <w:vertAlign w:val="subscript"/>
          <w:lang w:val="en-US" w:eastAsia="zh-CN"/>
        </w:rPr>
        <w:t>s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 95% CI without 0 were highlighted in bold.</w:t>
      </w:r>
    </w:p>
    <w:p>
      <w:pPr>
        <w:spacing w:before="0" w:after="0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br w:type="page"/>
      </w:r>
    </w:p>
    <w:p>
      <w:pPr>
        <w:rPr>
          <w:rFonts w:ascii="Arial" w:hAnsi="Arial" w:eastAsia="黑体" w:cs="Times New Roman"/>
          <w:color w:val="auto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T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>able S5: Association between SUA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>/FPG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 and cognitive function.</w:t>
      </w:r>
    </w:p>
    <w:tbl>
      <w:tblPr>
        <w:tblStyle w:val="20"/>
        <w:tblW w:w="12804" w:type="dxa"/>
        <w:tblInd w:w="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8"/>
        <w:gridCol w:w="2352"/>
        <w:gridCol w:w="2268"/>
        <w:gridCol w:w="851"/>
        <w:gridCol w:w="2693"/>
        <w:gridCol w:w="25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08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both"/>
              <w:rPr>
                <w:rFonts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6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SUA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24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F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P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08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single" w:color="000000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hint="eastAsia"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5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208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Global cognition</w:t>
            </w:r>
          </w:p>
        </w:tc>
        <w:tc>
          <w:tcPr>
            <w:tcW w:w="235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49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57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240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48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55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241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0.003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0.049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56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01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057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5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Episodic memory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05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40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170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03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37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169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014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051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023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17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057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023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Mental status</w:t>
            </w:r>
          </w:p>
        </w:tc>
        <w:tc>
          <w:tcPr>
            <w:tcW w:w="235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44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0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, 0.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4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45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0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9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18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1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4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17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14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48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</w:tbl>
    <w:p>
      <w:pPr>
        <w:spacing w:before="0" w:after="0" w:line="480" w:lineRule="auto"/>
        <w:ind w:right="-454" w:rightChars="-189"/>
        <w:jc w:val="both"/>
        <w:textAlignment w:val="center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Model 1: a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djusted for age, 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 xml:space="preserve">sex,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BMI.</w:t>
      </w:r>
    </w:p>
    <w:p>
      <w:pPr>
        <w:spacing w:before="0" w:after="0" w:line="480" w:lineRule="auto"/>
        <w:ind w:right="-454" w:rightChars="-189"/>
        <w:jc w:val="both"/>
        <w:textAlignment w:val="center"/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</w:pPr>
      <w:bookmarkStart w:id="11" w:name="_Hlk130312252"/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Model 2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vertAlign w:val="subscript"/>
          <w:lang w:val="en-US" w:eastAsia="zh-CN"/>
        </w:rPr>
        <w:t>SUA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: a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djusted for age, sex, BMI, smoking status, hypertension, dyslipidemia, stroke, heart diseases, 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 xml:space="preserve">kidney disease, liver disease, gastrointestinal disease,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  <w:t>DM.</w:t>
      </w:r>
    </w:p>
    <w:p>
      <w:pPr>
        <w:spacing w:before="0" w:after="0" w:line="480" w:lineRule="auto"/>
        <w:ind w:right="-454" w:rightChars="-189"/>
        <w:jc w:val="both"/>
        <w:textAlignment w:val="center"/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Model 2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vertAlign w:val="subscript"/>
          <w:lang w:val="en-US" w:eastAsia="zh-CN"/>
        </w:rPr>
        <w:t>FPG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: a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>djusted for age, sex, BMI, smoking status, hypertension, dyslipidemia, stroke, heart diseases,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 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>diabetes treatment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  <w:t>.</w:t>
      </w:r>
    </w:p>
    <w:bookmarkEnd w:id="11"/>
    <w:p>
      <w:pPr>
        <w:spacing w:before="0" w:after="0" w:line="480" w:lineRule="auto"/>
        <w:rPr>
          <w:rFonts w:hint="default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</w:pP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Abbreviations: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SUA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,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serum 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>uric acid</w:t>
      </w:r>
      <w:r>
        <w:rPr>
          <w:rFonts w:hint="eastAsia" w:eastAsia="宋体" w:cs="Times New Roman"/>
          <w:color w:val="auto"/>
          <w:sz w:val="20"/>
          <w:szCs w:val="20"/>
          <w:highlight w:val="none"/>
          <w:lang w:eastAsia="zh-CN"/>
        </w:rPr>
        <w:t xml:space="preserve">; </w:t>
      </w:r>
      <w:r>
        <w:rPr>
          <w:rFonts w:eastAsia="宋体" w:cs="Times New Roman"/>
          <w:color w:val="auto"/>
          <w:sz w:val="21"/>
          <w:szCs w:val="21"/>
          <w:highlight w:val="none"/>
          <w:lang w:eastAsia="zh-CN"/>
        </w:rPr>
        <w:t>FPG, fasting plasma glucose</w:t>
      </w:r>
      <w:r>
        <w:rPr>
          <w:rFonts w:hint="eastAsia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eastAsia" w:eastAsia="宋体" w:cs="Times New Roman"/>
          <w:color w:val="auto"/>
          <w:sz w:val="20"/>
          <w:szCs w:val="20"/>
          <w:highlight w:val="none"/>
          <w:lang w:eastAsia="zh-CN"/>
        </w:rPr>
        <w:t>BMI, body mass index</w:t>
      </w:r>
      <w:bookmarkStart w:id="12" w:name="OLE_LINK8"/>
      <w:r>
        <w:rPr>
          <w:rFonts w:hint="eastAsia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DM, diabetes mellitus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 xml:space="preserve">. </w:t>
      </w:r>
      <w:r>
        <w:rPr>
          <w:rFonts w:eastAsia="宋体" w:cs="Times New Roman"/>
          <w:color w:val="auto"/>
          <w:sz w:val="20"/>
          <w:szCs w:val="20"/>
          <w:shd w:val="clear" w:color="auto" w:fill="FFFFFF"/>
          <w:lang w:eastAsia="zh-CN"/>
        </w:rPr>
        <w:t>β</w:t>
      </w:r>
      <w:r>
        <w:rPr>
          <w:rFonts w:hint="eastAsia" w:eastAsia="宋体" w:cs="Times New Roman"/>
          <w:color w:val="auto"/>
          <w:sz w:val="20"/>
          <w:szCs w:val="20"/>
          <w:shd w:val="clear" w:color="auto" w:fill="FFFFFF"/>
          <w:vertAlign w:val="subscript"/>
          <w:lang w:val="en-US" w:eastAsia="zh-CN"/>
        </w:rPr>
        <w:t>s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 95% CI without 0 were highlighted in bold.</w:t>
      </w:r>
      <w:bookmarkEnd w:id="12"/>
    </w:p>
    <w:p>
      <w:pPr>
        <w:spacing w:before="0" w:after="0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br w:type="page"/>
      </w:r>
    </w:p>
    <w:p>
      <w:pPr>
        <w:rPr>
          <w:rFonts w:ascii="Arial" w:hAnsi="Arial" w:eastAsia="黑体" w:cs="Times New Roman"/>
          <w:color w:val="auto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T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>able S6: Association between SUA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>/FPG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 and cognitive function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 xml:space="preserve"> </w:t>
      </w:r>
      <w:r>
        <w:rPr>
          <w:rFonts w:hint="eastAsia" w:eastAsia="宋体" w:cs="Times New Roman"/>
          <w:color w:val="auto"/>
          <w:sz w:val="20"/>
          <w:szCs w:val="20"/>
          <w:lang w:eastAsia="zh-CN"/>
        </w:rPr>
        <w:t xml:space="preserve"> (stratified by sex)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>.</w:t>
      </w:r>
    </w:p>
    <w:tbl>
      <w:tblPr>
        <w:tblStyle w:val="20"/>
        <w:tblW w:w="12804" w:type="dxa"/>
        <w:tblInd w:w="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8"/>
        <w:gridCol w:w="2352"/>
        <w:gridCol w:w="2268"/>
        <w:gridCol w:w="851"/>
        <w:gridCol w:w="2693"/>
        <w:gridCol w:w="25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08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both"/>
              <w:rPr>
                <w:rFonts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Theme="minorEastAsia" w:cstheme="minorBidi"/>
                <w:color w:val="auto"/>
                <w:sz w:val="24"/>
                <w:szCs w:val="22"/>
                <w:lang w:val="en-US" w:eastAsia="zh-CN" w:bidi="ar-SA"/>
              </w:rPr>
            </w:pPr>
          </w:p>
        </w:tc>
        <w:tc>
          <w:tcPr>
            <w:tcW w:w="46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SUA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24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eastAsia="zh-CN"/>
              </w:rPr>
              <w:t>F</w:t>
            </w: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P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088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5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single" w:color="auto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hint="eastAsia"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hint="eastAsia" w:ascii="宋体" w:hAnsi="宋体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Model 1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  <w:tc>
          <w:tcPr>
            <w:tcW w:w="255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Model 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spacing w:before="0" w:after="0" w:line="480" w:lineRule="auto"/>
              <w:jc w:val="center"/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shd w:val="clear" w:color="auto" w:fill="FFFFFF"/>
                <w:lang w:eastAsia="zh-CN"/>
              </w:rPr>
              <w:t>β (95% C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2088" w:type="dxa"/>
            <w:tcBorders>
              <w:top w:val="single" w:color="auto" w:sz="4" w:space="0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M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2352" w:type="dxa"/>
            <w:tcBorders>
              <w:top w:val="single" w:color="auto" w:sz="4" w:space="0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2088" w:type="dxa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Global cognition</w:t>
            </w:r>
          </w:p>
        </w:tc>
        <w:tc>
          <w:tcPr>
            <w:tcW w:w="2352" w:type="dxa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36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26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246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30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19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240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47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2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1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45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028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117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Episodic memory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86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08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165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83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04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162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07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4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, 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5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09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43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, 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6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Mental stat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50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12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11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47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5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108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.040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.002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.078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36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5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, 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left"/>
              <w:textAlignment w:val="top"/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F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emal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8" w:type="dxa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Global cognitio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203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45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360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98</w:t>
            </w:r>
            <w:r>
              <w:rPr>
                <w:rFonts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38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357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29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11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52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4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9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, 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9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Episodic memory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50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39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260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148</w:t>
            </w:r>
            <w:r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0.036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, 0.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259</w:t>
            </w: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33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89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, 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4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, 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5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before="0" w:after="0"/>
              <w:jc w:val="center"/>
              <w:textAlignment w:val="top"/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auto"/>
                <w:sz w:val="21"/>
                <w:szCs w:val="21"/>
                <w:lang w:eastAsia="zh-CN"/>
              </w:rPr>
              <w:t>Mental status</w:t>
            </w:r>
          </w:p>
        </w:tc>
        <w:tc>
          <w:tcPr>
            <w:tcW w:w="235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053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32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0.138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spacing w:before="0" w:after="0" w:line="480" w:lineRule="auto"/>
              <w:jc w:val="center"/>
              <w:textAlignment w:val="top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50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13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04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48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2</w:t>
            </w:r>
            <w:r>
              <w:rPr>
                <w:rFonts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−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9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.045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</w:tbl>
    <w:p>
      <w:pPr>
        <w:spacing w:before="0" w:after="0" w:line="480" w:lineRule="auto"/>
        <w:ind w:right="-454" w:rightChars="-189"/>
        <w:jc w:val="both"/>
        <w:textAlignment w:val="center"/>
        <w:rPr>
          <w:rFonts w:eastAsia="宋体" w:cs="Times New Roman"/>
          <w:color w:val="auto"/>
          <w:kern w:val="2"/>
          <w:sz w:val="20"/>
          <w:szCs w:val="20"/>
          <w:lang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Model 1: a</w:t>
      </w:r>
      <w:r>
        <w:rPr>
          <w:rFonts w:eastAsia="宋体" w:cs="Times New Roman"/>
          <w:color w:val="auto"/>
          <w:kern w:val="2"/>
          <w:sz w:val="20"/>
          <w:szCs w:val="20"/>
          <w:lang w:eastAsia="zh-CN"/>
        </w:rPr>
        <w:t xml:space="preserve">djusted for age,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BMI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hypertension.</w:t>
      </w:r>
    </w:p>
    <w:p>
      <w:pPr>
        <w:spacing w:before="0" w:after="0" w:line="480" w:lineRule="auto"/>
        <w:ind w:right="-454" w:rightChars="-189"/>
        <w:jc w:val="both"/>
        <w:textAlignment w:val="center"/>
        <w:rPr>
          <w:rFonts w:hint="default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Model 2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vertAlign w:val="subscript"/>
          <w:lang w:val="en-US" w:eastAsia="zh-CN"/>
        </w:rPr>
        <w:t>SUA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: a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djusted for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age, 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>BMI, smoking status, hypertension, dyslipidemia, stroke, heart diseases,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 xml:space="preserve">kidney disease, liver disease, gastrointestinal disease,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  <w:t>DM.</w:t>
      </w:r>
    </w:p>
    <w:p>
      <w:pPr>
        <w:spacing w:before="0" w:after="0" w:line="480" w:lineRule="auto"/>
        <w:ind w:right="-454" w:rightChars="-189"/>
        <w:jc w:val="both"/>
        <w:textAlignment w:val="center"/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Model 2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vertAlign w:val="subscript"/>
          <w:lang w:val="en-US" w:eastAsia="zh-CN"/>
        </w:rPr>
        <w:t>FPG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: a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>djusted for age, BMI, smoking status, hypertension, dyslipidemia, stroke, heart diseases,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 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>diabetes treatment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val="en-US" w:eastAsia="zh-CN"/>
        </w:rPr>
        <w:t>.</w:t>
      </w:r>
    </w:p>
    <w:p>
      <w:pPr>
        <w:widowControl/>
        <w:spacing w:before="0" w:after="0" w:line="480" w:lineRule="auto"/>
        <w:jc w:val="left"/>
        <w:rPr>
          <w:rFonts w:hint="default" w:eastAsia="宋体" w:cs="Times New Roman"/>
          <w:color w:val="auto"/>
          <w:kern w:val="2"/>
          <w:sz w:val="20"/>
          <w:szCs w:val="20"/>
          <w:highlight w:val="red"/>
          <w:lang w:val="en-US" w:eastAsia="zh-CN"/>
        </w:rPr>
      </w:pP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Abbreviations: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>SUA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,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lang w:eastAsia="zh-CN"/>
        </w:rPr>
        <w:t xml:space="preserve">serum </w:t>
      </w:r>
      <w:r>
        <w:rPr>
          <w:rFonts w:eastAsia="宋体" w:cs="Times New Roman"/>
          <w:color w:val="auto"/>
          <w:kern w:val="2"/>
          <w:sz w:val="20"/>
          <w:szCs w:val="20"/>
          <w:highlight w:val="none"/>
          <w:lang w:eastAsia="zh-CN"/>
        </w:rPr>
        <w:t>uric acid</w:t>
      </w:r>
      <w:r>
        <w:rPr>
          <w:rFonts w:hint="eastAsia" w:eastAsia="宋体" w:cs="Times New Roman"/>
          <w:color w:val="auto"/>
          <w:sz w:val="20"/>
          <w:szCs w:val="20"/>
          <w:highlight w:val="none"/>
          <w:lang w:eastAsia="zh-CN"/>
        </w:rPr>
        <w:t xml:space="preserve">; </w:t>
      </w:r>
      <w:r>
        <w:rPr>
          <w:rFonts w:eastAsia="宋体" w:cs="Times New Roman"/>
          <w:color w:val="auto"/>
          <w:sz w:val="21"/>
          <w:szCs w:val="21"/>
          <w:highlight w:val="none"/>
          <w:lang w:eastAsia="zh-CN"/>
        </w:rPr>
        <w:t>FPG, fasting plasma glucose</w:t>
      </w:r>
      <w:r>
        <w:rPr>
          <w:rFonts w:hint="eastAsia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eastAsia" w:eastAsia="宋体" w:cs="Times New Roman"/>
          <w:color w:val="auto"/>
          <w:sz w:val="20"/>
          <w:szCs w:val="20"/>
          <w:highlight w:val="none"/>
          <w:lang w:eastAsia="zh-CN"/>
        </w:rPr>
        <w:t>BMI, body mass index</w:t>
      </w:r>
      <w:r>
        <w:rPr>
          <w:rFonts w:hint="eastAsia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eastAsia="宋体" w:cs="Times New Roman"/>
          <w:color w:val="auto"/>
          <w:kern w:val="2"/>
          <w:sz w:val="20"/>
          <w:szCs w:val="20"/>
          <w:lang w:eastAsia="zh-CN"/>
        </w:rPr>
        <w:t>DM, diabetes mellitus</w:t>
      </w:r>
      <w:r>
        <w:rPr>
          <w:rFonts w:hint="eastAsia" w:eastAsia="宋体" w:cs="Times New Roman"/>
          <w:color w:val="auto"/>
          <w:kern w:val="2"/>
          <w:sz w:val="20"/>
          <w:szCs w:val="20"/>
          <w:lang w:val="en-US" w:eastAsia="zh-CN"/>
        </w:rPr>
        <w:t xml:space="preserve">. </w:t>
      </w:r>
      <w:r>
        <w:rPr>
          <w:rFonts w:eastAsia="宋体" w:cs="Times New Roman"/>
          <w:color w:val="auto"/>
          <w:sz w:val="20"/>
          <w:szCs w:val="20"/>
          <w:shd w:val="clear" w:color="auto" w:fill="FFFFFF"/>
          <w:lang w:eastAsia="zh-CN"/>
        </w:rPr>
        <w:t>β</w:t>
      </w:r>
      <w:r>
        <w:rPr>
          <w:rFonts w:hint="eastAsia" w:eastAsia="宋体" w:cs="Times New Roman"/>
          <w:color w:val="auto"/>
          <w:sz w:val="20"/>
          <w:szCs w:val="20"/>
          <w:shd w:val="clear" w:color="auto" w:fill="FFFFFF"/>
          <w:vertAlign w:val="subscript"/>
          <w:lang w:val="en-US" w:eastAsia="zh-CN"/>
        </w:rPr>
        <w:t>s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 95% CI without 0 were highlighted in bold.</w:t>
      </w:r>
    </w:p>
    <w:sectPr>
      <w:headerReference r:id="rId5" w:type="first"/>
      <w:headerReference r:id="rId4" w:type="even"/>
      <w:pgSz w:w="15840" w:h="12240" w:orient="landscape"/>
      <w:pgMar w:top="1440" w:right="1440" w:bottom="1440" w:left="1440" w:header="720" w:footer="72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NhM2Y3ODRiNGE4YTEyNjY3NmFhZGVlYTE2N2VhOTgifQ=="/>
    <w:docVar w:name="KSO_WPS_MARK_KEY" w:val="48bbaed9-4bf3-4568-8703-63eef339cc85"/>
  </w:docVars>
  <w:rsids>
    <w:rsidRoot w:val="00ED20B5"/>
    <w:rsid w:val="00006603"/>
    <w:rsid w:val="0000795E"/>
    <w:rsid w:val="0001436A"/>
    <w:rsid w:val="00034304"/>
    <w:rsid w:val="00035434"/>
    <w:rsid w:val="0004292F"/>
    <w:rsid w:val="00052A14"/>
    <w:rsid w:val="00075572"/>
    <w:rsid w:val="00077D53"/>
    <w:rsid w:val="000866C8"/>
    <w:rsid w:val="000B32F4"/>
    <w:rsid w:val="000B7172"/>
    <w:rsid w:val="000E1D7A"/>
    <w:rsid w:val="00105FD9"/>
    <w:rsid w:val="00117666"/>
    <w:rsid w:val="001549D3"/>
    <w:rsid w:val="00160065"/>
    <w:rsid w:val="00160D46"/>
    <w:rsid w:val="001750E8"/>
    <w:rsid w:val="00177D84"/>
    <w:rsid w:val="001C3CCF"/>
    <w:rsid w:val="001F425E"/>
    <w:rsid w:val="00243C00"/>
    <w:rsid w:val="00252B5D"/>
    <w:rsid w:val="0026459C"/>
    <w:rsid w:val="00267D18"/>
    <w:rsid w:val="00274347"/>
    <w:rsid w:val="0028483B"/>
    <w:rsid w:val="002868E2"/>
    <w:rsid w:val="002869C3"/>
    <w:rsid w:val="002936E4"/>
    <w:rsid w:val="002B4A57"/>
    <w:rsid w:val="002C74CA"/>
    <w:rsid w:val="002F01C8"/>
    <w:rsid w:val="003123F4"/>
    <w:rsid w:val="003544FB"/>
    <w:rsid w:val="003637E5"/>
    <w:rsid w:val="003C02B6"/>
    <w:rsid w:val="003C7D19"/>
    <w:rsid w:val="003D2F2D"/>
    <w:rsid w:val="003D630B"/>
    <w:rsid w:val="003E3FCC"/>
    <w:rsid w:val="00400A41"/>
    <w:rsid w:val="00401590"/>
    <w:rsid w:val="00422963"/>
    <w:rsid w:val="00447801"/>
    <w:rsid w:val="00452E9C"/>
    <w:rsid w:val="004735C8"/>
    <w:rsid w:val="00491171"/>
    <w:rsid w:val="004947A6"/>
    <w:rsid w:val="004961FF"/>
    <w:rsid w:val="004E5997"/>
    <w:rsid w:val="004F13E5"/>
    <w:rsid w:val="00517A89"/>
    <w:rsid w:val="005208E1"/>
    <w:rsid w:val="00522B6A"/>
    <w:rsid w:val="005250F2"/>
    <w:rsid w:val="00587383"/>
    <w:rsid w:val="00593EEA"/>
    <w:rsid w:val="005A5EEE"/>
    <w:rsid w:val="005B40C0"/>
    <w:rsid w:val="005D4647"/>
    <w:rsid w:val="00615A79"/>
    <w:rsid w:val="00624194"/>
    <w:rsid w:val="006375C7"/>
    <w:rsid w:val="00654E8F"/>
    <w:rsid w:val="00660D05"/>
    <w:rsid w:val="006820B1"/>
    <w:rsid w:val="00694195"/>
    <w:rsid w:val="006A6067"/>
    <w:rsid w:val="006B3A05"/>
    <w:rsid w:val="006B7D14"/>
    <w:rsid w:val="006C1668"/>
    <w:rsid w:val="00701727"/>
    <w:rsid w:val="0070566C"/>
    <w:rsid w:val="00714C50"/>
    <w:rsid w:val="00725A7D"/>
    <w:rsid w:val="00736E77"/>
    <w:rsid w:val="00736FC6"/>
    <w:rsid w:val="007501BE"/>
    <w:rsid w:val="00760A45"/>
    <w:rsid w:val="0077104A"/>
    <w:rsid w:val="00790BB3"/>
    <w:rsid w:val="007C206C"/>
    <w:rsid w:val="00817DD6"/>
    <w:rsid w:val="0083759F"/>
    <w:rsid w:val="00881C9D"/>
    <w:rsid w:val="00885156"/>
    <w:rsid w:val="00894AC5"/>
    <w:rsid w:val="008E457D"/>
    <w:rsid w:val="009151AA"/>
    <w:rsid w:val="0093429D"/>
    <w:rsid w:val="00943573"/>
    <w:rsid w:val="00950A67"/>
    <w:rsid w:val="00956F7C"/>
    <w:rsid w:val="00964134"/>
    <w:rsid w:val="00970F7D"/>
    <w:rsid w:val="00994A3D"/>
    <w:rsid w:val="009B6FC9"/>
    <w:rsid w:val="009C2B12"/>
    <w:rsid w:val="00A174D9"/>
    <w:rsid w:val="00A2000F"/>
    <w:rsid w:val="00AA4D24"/>
    <w:rsid w:val="00AB6715"/>
    <w:rsid w:val="00AC25C5"/>
    <w:rsid w:val="00B12886"/>
    <w:rsid w:val="00B1671E"/>
    <w:rsid w:val="00B25EB8"/>
    <w:rsid w:val="00B33BF1"/>
    <w:rsid w:val="00B37F4D"/>
    <w:rsid w:val="00B625A5"/>
    <w:rsid w:val="00C31004"/>
    <w:rsid w:val="00C35AA6"/>
    <w:rsid w:val="00C52A7B"/>
    <w:rsid w:val="00C56BAF"/>
    <w:rsid w:val="00C679AA"/>
    <w:rsid w:val="00C75972"/>
    <w:rsid w:val="00C95705"/>
    <w:rsid w:val="00CD066B"/>
    <w:rsid w:val="00CE4FEE"/>
    <w:rsid w:val="00CF79E2"/>
    <w:rsid w:val="00D060CF"/>
    <w:rsid w:val="00D44DF3"/>
    <w:rsid w:val="00D95001"/>
    <w:rsid w:val="00DB59C3"/>
    <w:rsid w:val="00DC259A"/>
    <w:rsid w:val="00DE23E8"/>
    <w:rsid w:val="00DF5C89"/>
    <w:rsid w:val="00E1656F"/>
    <w:rsid w:val="00E52377"/>
    <w:rsid w:val="00E537AD"/>
    <w:rsid w:val="00E64E17"/>
    <w:rsid w:val="00E77895"/>
    <w:rsid w:val="00E866C9"/>
    <w:rsid w:val="00EA3D3C"/>
    <w:rsid w:val="00EC090A"/>
    <w:rsid w:val="00ED20B5"/>
    <w:rsid w:val="00EE4499"/>
    <w:rsid w:val="00EF1425"/>
    <w:rsid w:val="00EF3530"/>
    <w:rsid w:val="00F14586"/>
    <w:rsid w:val="00F46900"/>
    <w:rsid w:val="00F61D89"/>
    <w:rsid w:val="00F74DA1"/>
    <w:rsid w:val="00F966C6"/>
    <w:rsid w:val="00FD757D"/>
    <w:rsid w:val="018A2598"/>
    <w:rsid w:val="021D04ED"/>
    <w:rsid w:val="027C26CB"/>
    <w:rsid w:val="02A62291"/>
    <w:rsid w:val="031048F7"/>
    <w:rsid w:val="031713E0"/>
    <w:rsid w:val="036F6B27"/>
    <w:rsid w:val="03EA08A3"/>
    <w:rsid w:val="048B5BE2"/>
    <w:rsid w:val="04A647CA"/>
    <w:rsid w:val="04E35A1E"/>
    <w:rsid w:val="04EB042F"/>
    <w:rsid w:val="05052822"/>
    <w:rsid w:val="056F1060"/>
    <w:rsid w:val="05FE58B2"/>
    <w:rsid w:val="06A765D7"/>
    <w:rsid w:val="06AC59C3"/>
    <w:rsid w:val="06D80E87"/>
    <w:rsid w:val="06F15AA5"/>
    <w:rsid w:val="072223E8"/>
    <w:rsid w:val="07442078"/>
    <w:rsid w:val="075005AA"/>
    <w:rsid w:val="075E313A"/>
    <w:rsid w:val="07A82607"/>
    <w:rsid w:val="086A5B0F"/>
    <w:rsid w:val="08891FDF"/>
    <w:rsid w:val="09A908B8"/>
    <w:rsid w:val="09FE6E56"/>
    <w:rsid w:val="0A081EEC"/>
    <w:rsid w:val="0A1C72DC"/>
    <w:rsid w:val="0AA84C3E"/>
    <w:rsid w:val="0B646265"/>
    <w:rsid w:val="0B681363"/>
    <w:rsid w:val="0BC37700"/>
    <w:rsid w:val="0BD22349"/>
    <w:rsid w:val="0C210BDA"/>
    <w:rsid w:val="0CA830A9"/>
    <w:rsid w:val="0CEC568C"/>
    <w:rsid w:val="0D1C7D1F"/>
    <w:rsid w:val="0D8368AF"/>
    <w:rsid w:val="0DBE0DD6"/>
    <w:rsid w:val="0E2A646C"/>
    <w:rsid w:val="0E3C7F4D"/>
    <w:rsid w:val="0EF820C6"/>
    <w:rsid w:val="0F034B9F"/>
    <w:rsid w:val="0F234C69"/>
    <w:rsid w:val="0F331350"/>
    <w:rsid w:val="0F8B53FA"/>
    <w:rsid w:val="0FF30ADF"/>
    <w:rsid w:val="100F3B6B"/>
    <w:rsid w:val="105C5628"/>
    <w:rsid w:val="106D2640"/>
    <w:rsid w:val="10E016D8"/>
    <w:rsid w:val="112D0F7E"/>
    <w:rsid w:val="11F644D8"/>
    <w:rsid w:val="12152F8F"/>
    <w:rsid w:val="123122E5"/>
    <w:rsid w:val="127F6859"/>
    <w:rsid w:val="12EE5628"/>
    <w:rsid w:val="12F6691D"/>
    <w:rsid w:val="130059ED"/>
    <w:rsid w:val="135950FD"/>
    <w:rsid w:val="137C172A"/>
    <w:rsid w:val="13D9398B"/>
    <w:rsid w:val="14603640"/>
    <w:rsid w:val="14B628F2"/>
    <w:rsid w:val="14D52C06"/>
    <w:rsid w:val="14F9476E"/>
    <w:rsid w:val="14F96B98"/>
    <w:rsid w:val="154020D1"/>
    <w:rsid w:val="1554671D"/>
    <w:rsid w:val="156758B0"/>
    <w:rsid w:val="15A9236C"/>
    <w:rsid w:val="161A5018"/>
    <w:rsid w:val="17233A58"/>
    <w:rsid w:val="187A7D80"/>
    <w:rsid w:val="18DC65B5"/>
    <w:rsid w:val="196435AF"/>
    <w:rsid w:val="19DD760D"/>
    <w:rsid w:val="1B183711"/>
    <w:rsid w:val="1B1D4C62"/>
    <w:rsid w:val="1B362FB2"/>
    <w:rsid w:val="1B3C333B"/>
    <w:rsid w:val="1B4D379A"/>
    <w:rsid w:val="1B903686"/>
    <w:rsid w:val="1BC007FC"/>
    <w:rsid w:val="1CEE5B24"/>
    <w:rsid w:val="1D905BC0"/>
    <w:rsid w:val="1D943902"/>
    <w:rsid w:val="1E1E766F"/>
    <w:rsid w:val="1E601A36"/>
    <w:rsid w:val="1E851DDC"/>
    <w:rsid w:val="1EDF295B"/>
    <w:rsid w:val="1F3548F1"/>
    <w:rsid w:val="1FC55EA0"/>
    <w:rsid w:val="20337402"/>
    <w:rsid w:val="204431AA"/>
    <w:rsid w:val="20472ECD"/>
    <w:rsid w:val="20961596"/>
    <w:rsid w:val="20F052F3"/>
    <w:rsid w:val="21740DB3"/>
    <w:rsid w:val="2200554A"/>
    <w:rsid w:val="22D80B06"/>
    <w:rsid w:val="22F64197"/>
    <w:rsid w:val="23AE6D9F"/>
    <w:rsid w:val="24284DA4"/>
    <w:rsid w:val="243674C1"/>
    <w:rsid w:val="24C34ACD"/>
    <w:rsid w:val="25585ADD"/>
    <w:rsid w:val="257E6FA1"/>
    <w:rsid w:val="25AF5400"/>
    <w:rsid w:val="25D73DF2"/>
    <w:rsid w:val="26B20955"/>
    <w:rsid w:val="26C1503C"/>
    <w:rsid w:val="26E03714"/>
    <w:rsid w:val="27005865"/>
    <w:rsid w:val="276A7481"/>
    <w:rsid w:val="27F36D6B"/>
    <w:rsid w:val="28D9666D"/>
    <w:rsid w:val="28DA4193"/>
    <w:rsid w:val="295A479C"/>
    <w:rsid w:val="2A2F0865"/>
    <w:rsid w:val="2B033E75"/>
    <w:rsid w:val="2B116592"/>
    <w:rsid w:val="2B1423C4"/>
    <w:rsid w:val="2B563FA5"/>
    <w:rsid w:val="2C842D93"/>
    <w:rsid w:val="2D406CBA"/>
    <w:rsid w:val="2D7E5A35"/>
    <w:rsid w:val="2D9020C5"/>
    <w:rsid w:val="2DD85145"/>
    <w:rsid w:val="2E6909F3"/>
    <w:rsid w:val="2EBC05C2"/>
    <w:rsid w:val="301E003D"/>
    <w:rsid w:val="307A6987"/>
    <w:rsid w:val="312308EE"/>
    <w:rsid w:val="31833619"/>
    <w:rsid w:val="31CD2942"/>
    <w:rsid w:val="32382656"/>
    <w:rsid w:val="32454D73"/>
    <w:rsid w:val="329863B7"/>
    <w:rsid w:val="32FE389F"/>
    <w:rsid w:val="330578E0"/>
    <w:rsid w:val="33242BDA"/>
    <w:rsid w:val="333252F7"/>
    <w:rsid w:val="33A15FD9"/>
    <w:rsid w:val="33C07C3D"/>
    <w:rsid w:val="346C65E7"/>
    <w:rsid w:val="34F34F5A"/>
    <w:rsid w:val="3509652C"/>
    <w:rsid w:val="360D1B6A"/>
    <w:rsid w:val="368857DA"/>
    <w:rsid w:val="36AE78F3"/>
    <w:rsid w:val="36C50230"/>
    <w:rsid w:val="36F54FB9"/>
    <w:rsid w:val="370311F1"/>
    <w:rsid w:val="37227431"/>
    <w:rsid w:val="373D24BC"/>
    <w:rsid w:val="37483973"/>
    <w:rsid w:val="388D1222"/>
    <w:rsid w:val="389D76B7"/>
    <w:rsid w:val="38CC3AF8"/>
    <w:rsid w:val="39581830"/>
    <w:rsid w:val="39E97F5D"/>
    <w:rsid w:val="3A3C6A5B"/>
    <w:rsid w:val="3A4678DA"/>
    <w:rsid w:val="3A5A5133"/>
    <w:rsid w:val="3B20637D"/>
    <w:rsid w:val="3B893F22"/>
    <w:rsid w:val="3B9B2481"/>
    <w:rsid w:val="3BD75B04"/>
    <w:rsid w:val="3C277297"/>
    <w:rsid w:val="3D2A34E3"/>
    <w:rsid w:val="3DA00B4F"/>
    <w:rsid w:val="3E3F6B1A"/>
    <w:rsid w:val="3EB219E2"/>
    <w:rsid w:val="3EC3599D"/>
    <w:rsid w:val="3F312907"/>
    <w:rsid w:val="3F5C78B4"/>
    <w:rsid w:val="402B55A8"/>
    <w:rsid w:val="40586E6A"/>
    <w:rsid w:val="40A62FAE"/>
    <w:rsid w:val="417D58F7"/>
    <w:rsid w:val="41C444F3"/>
    <w:rsid w:val="41F04C62"/>
    <w:rsid w:val="42B51C7D"/>
    <w:rsid w:val="42C436AE"/>
    <w:rsid w:val="42D55C9F"/>
    <w:rsid w:val="43056584"/>
    <w:rsid w:val="43362BE2"/>
    <w:rsid w:val="43A86F10"/>
    <w:rsid w:val="44A40300"/>
    <w:rsid w:val="44FE3AC6"/>
    <w:rsid w:val="450A0588"/>
    <w:rsid w:val="4517259F"/>
    <w:rsid w:val="451F1453"/>
    <w:rsid w:val="45240818"/>
    <w:rsid w:val="466D2AFF"/>
    <w:rsid w:val="46AA452D"/>
    <w:rsid w:val="46B13267"/>
    <w:rsid w:val="46C44060"/>
    <w:rsid w:val="46D36999"/>
    <w:rsid w:val="47D6098A"/>
    <w:rsid w:val="4851401A"/>
    <w:rsid w:val="48547666"/>
    <w:rsid w:val="4929464F"/>
    <w:rsid w:val="49BF6D61"/>
    <w:rsid w:val="4A175E73"/>
    <w:rsid w:val="4A5D727D"/>
    <w:rsid w:val="4B3F45FD"/>
    <w:rsid w:val="4BD50557"/>
    <w:rsid w:val="4C012815"/>
    <w:rsid w:val="4CCB580D"/>
    <w:rsid w:val="4CD92740"/>
    <w:rsid w:val="4D4E0B28"/>
    <w:rsid w:val="4E473EF5"/>
    <w:rsid w:val="4ECE20D4"/>
    <w:rsid w:val="4EF23FDF"/>
    <w:rsid w:val="4EF56C95"/>
    <w:rsid w:val="4F730D1A"/>
    <w:rsid w:val="4FBB03E3"/>
    <w:rsid w:val="501C315F"/>
    <w:rsid w:val="51313562"/>
    <w:rsid w:val="518165E6"/>
    <w:rsid w:val="51BC21FC"/>
    <w:rsid w:val="520F6922"/>
    <w:rsid w:val="52465DD6"/>
    <w:rsid w:val="525E35BB"/>
    <w:rsid w:val="5276640E"/>
    <w:rsid w:val="531043A0"/>
    <w:rsid w:val="53603363"/>
    <w:rsid w:val="53870676"/>
    <w:rsid w:val="53F51CFD"/>
    <w:rsid w:val="54260108"/>
    <w:rsid w:val="54613A3B"/>
    <w:rsid w:val="552F5B63"/>
    <w:rsid w:val="553D7E00"/>
    <w:rsid w:val="55A35C07"/>
    <w:rsid w:val="55D50038"/>
    <w:rsid w:val="55DA564E"/>
    <w:rsid w:val="56252926"/>
    <w:rsid w:val="563D3E2F"/>
    <w:rsid w:val="57827D4C"/>
    <w:rsid w:val="5803005A"/>
    <w:rsid w:val="59080725"/>
    <w:rsid w:val="593037D7"/>
    <w:rsid w:val="5A44753A"/>
    <w:rsid w:val="5A56726E"/>
    <w:rsid w:val="5AA93733"/>
    <w:rsid w:val="5B372BFB"/>
    <w:rsid w:val="5B9D702A"/>
    <w:rsid w:val="5D252794"/>
    <w:rsid w:val="5D2B6790"/>
    <w:rsid w:val="5E693A13"/>
    <w:rsid w:val="5E7B54F5"/>
    <w:rsid w:val="5EA26F25"/>
    <w:rsid w:val="5EB62128"/>
    <w:rsid w:val="5EF13A09"/>
    <w:rsid w:val="5EF41669"/>
    <w:rsid w:val="5F3536C4"/>
    <w:rsid w:val="5F7505BB"/>
    <w:rsid w:val="5FA94EE4"/>
    <w:rsid w:val="5FB24F46"/>
    <w:rsid w:val="60250735"/>
    <w:rsid w:val="60953D8B"/>
    <w:rsid w:val="61706E67"/>
    <w:rsid w:val="617701F5"/>
    <w:rsid w:val="61785D1C"/>
    <w:rsid w:val="634832D6"/>
    <w:rsid w:val="643C74D4"/>
    <w:rsid w:val="648B3FB8"/>
    <w:rsid w:val="65257215"/>
    <w:rsid w:val="658729D1"/>
    <w:rsid w:val="6587477F"/>
    <w:rsid w:val="65AB2B63"/>
    <w:rsid w:val="65AC068A"/>
    <w:rsid w:val="66065FEC"/>
    <w:rsid w:val="66467B9B"/>
    <w:rsid w:val="66EC2AFF"/>
    <w:rsid w:val="675D1C3B"/>
    <w:rsid w:val="686C0F2F"/>
    <w:rsid w:val="687C2595"/>
    <w:rsid w:val="68BE2BAE"/>
    <w:rsid w:val="68E43F44"/>
    <w:rsid w:val="69455133"/>
    <w:rsid w:val="6A436A18"/>
    <w:rsid w:val="6AE508C6"/>
    <w:rsid w:val="6B905F88"/>
    <w:rsid w:val="6BE40B7D"/>
    <w:rsid w:val="6C117498"/>
    <w:rsid w:val="6C246208"/>
    <w:rsid w:val="6C2F6015"/>
    <w:rsid w:val="6C9C0599"/>
    <w:rsid w:val="6CAB51F7"/>
    <w:rsid w:val="6D65184A"/>
    <w:rsid w:val="6EA6036C"/>
    <w:rsid w:val="6ECB392F"/>
    <w:rsid w:val="6EF235B1"/>
    <w:rsid w:val="70111815"/>
    <w:rsid w:val="7036127C"/>
    <w:rsid w:val="705C7751"/>
    <w:rsid w:val="70B56644"/>
    <w:rsid w:val="71A843FB"/>
    <w:rsid w:val="71C465B9"/>
    <w:rsid w:val="72676064"/>
    <w:rsid w:val="7298763E"/>
    <w:rsid w:val="72A921D9"/>
    <w:rsid w:val="72CC236B"/>
    <w:rsid w:val="731C12BF"/>
    <w:rsid w:val="73585B19"/>
    <w:rsid w:val="73F97190"/>
    <w:rsid w:val="74597C2E"/>
    <w:rsid w:val="746318AB"/>
    <w:rsid w:val="750951B1"/>
    <w:rsid w:val="752C70F1"/>
    <w:rsid w:val="75EF25F8"/>
    <w:rsid w:val="75FE283B"/>
    <w:rsid w:val="76764AC8"/>
    <w:rsid w:val="7706409E"/>
    <w:rsid w:val="777D3C34"/>
    <w:rsid w:val="77A318EC"/>
    <w:rsid w:val="77E65C7D"/>
    <w:rsid w:val="77EC380F"/>
    <w:rsid w:val="78966DD7"/>
    <w:rsid w:val="78AA6C17"/>
    <w:rsid w:val="79A63514"/>
    <w:rsid w:val="7A2E5B12"/>
    <w:rsid w:val="7B4414B7"/>
    <w:rsid w:val="7B5F1FCE"/>
    <w:rsid w:val="7C352D2F"/>
    <w:rsid w:val="7D264589"/>
    <w:rsid w:val="7D627B54"/>
    <w:rsid w:val="7D8948E1"/>
    <w:rsid w:val="7E933D3D"/>
    <w:rsid w:val="7EDE0821"/>
    <w:rsid w:val="7F16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1271</Words>
  <Characters>6888</Characters>
  <Lines>43</Lines>
  <Paragraphs>12</Paragraphs>
  <TotalTime>97</TotalTime>
  <ScaleCrop>false</ScaleCrop>
  <LinksUpToDate>false</LinksUpToDate>
  <CharactersWithSpaces>769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原泽宁</cp:lastModifiedBy>
  <cp:lastPrinted>2013-10-03T12:51:00Z</cp:lastPrinted>
  <dcterms:modified xsi:type="dcterms:W3CDTF">2023-05-04T11:31:56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B9F5889B7AF484BA77819462B1527BB</vt:lpwstr>
  </property>
</Properties>
</file>